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76" w:type="dxa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480"/>
        <w:gridCol w:w="1754"/>
        <w:gridCol w:w="1129"/>
        <w:gridCol w:w="1117"/>
        <w:gridCol w:w="1094"/>
        <w:gridCol w:w="1117"/>
      </w:tblGrid>
      <w:tr w:rsidR="00747657" w:rsidRPr="00747657" w:rsidTr="002034FB">
        <w:trPr>
          <w:jc w:val="center"/>
        </w:trPr>
        <w:tc>
          <w:tcPr>
            <w:tcW w:w="8576" w:type="dxa"/>
            <w:gridSpan w:val="6"/>
            <w:tcBorders>
              <w:bottom w:val="single" w:sz="4" w:space="0" w:color="auto"/>
            </w:tcBorders>
            <w:vAlign w:val="center"/>
          </w:tcPr>
          <w:p w:rsidR="00747657" w:rsidRPr="00747657" w:rsidRDefault="00747657" w:rsidP="00747657">
            <w:pPr>
              <w:widowControl/>
              <w:spacing w:beforeLines="100" w:before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459FB">
              <w:rPr>
                <w:rFonts w:ascii="Times New Roman" w:eastAsia="宋体" w:hAnsi="Times New Roman" w:cs="Times New Roman"/>
                <w:b/>
                <w:bCs/>
                <w:snapToGrid w:val="0"/>
                <w:szCs w:val="21"/>
              </w:rPr>
              <w:t>Additional</w:t>
            </w:r>
            <w:r w:rsidRPr="00747657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 xml:space="preserve"> </w:t>
            </w:r>
            <w:r w:rsidRPr="00747657">
              <w:rPr>
                <w:rFonts w:ascii="Times New Roman" w:eastAsia="宋体" w:hAnsi="Times New Roman" w:cs="Times New Roman"/>
                <w:b/>
                <w:color w:val="000000"/>
                <w:szCs w:val="21"/>
                <w:lang w:val="en-GB"/>
              </w:rPr>
              <w:t>Table1.</w:t>
            </w:r>
            <w:r w:rsidRPr="00747657">
              <w:rPr>
                <w:rFonts w:ascii="Times New Roman" w:eastAsia="宋体" w:hAnsi="Times New Roman" w:cs="Times New Roman"/>
                <w:color w:val="000000"/>
                <w:szCs w:val="21"/>
                <w:lang w:val="en-GB"/>
              </w:rPr>
              <w:t xml:space="preserve"> Specimen information and GenBank accession numbers used in this study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57" w:rsidRPr="00747657" w:rsidRDefault="00747657" w:rsidP="00095F1D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>Species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57" w:rsidRPr="00747657" w:rsidRDefault="00747657" w:rsidP="002B3C51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>Voucher Informa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657" w:rsidRPr="00747657" w:rsidRDefault="00747657" w:rsidP="007476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T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TE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RPB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RPB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bookmarkStart w:id="0" w:name="_Hlk41930762"/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kanthomyces aculeatus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UA 18614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41646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aculeat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S 77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KC519371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KC519366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araneico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GY 2901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K942434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K95595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K95594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K95594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araneogen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GZUIF DX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KU893152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978181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97818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coccidioperitheciat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670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6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2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67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8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kanyawimiae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1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38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84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0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kanyawimiae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4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2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36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neocoleopteror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GY1124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N09329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N097813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N097816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N09781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pistillariaeform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UA 18613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416466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sulphure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8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8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3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87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sulphure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2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86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3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thailandic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6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thailandic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4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54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3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0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waltergamsii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50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49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3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. waltergamsii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5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4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33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81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0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scopolyporus villos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RSEF 635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11875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127241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sc. polychrou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P.C. 546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11874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127236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Beauveria acridophi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QCNE 186726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Q95860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Q958618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X00385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X00384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ea.</w:t>
            </w:r>
            <w:r w:rsidRPr="00747657">
              <w:rPr>
                <w:rFonts w:ascii="Times New Roman" w:eastAsia="宋体" w:hAnsi="Times New Roman" w:cs="Times New Roman"/>
              </w:rPr>
              <w:t xml:space="preserve"> </w:t>
            </w: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acridophi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A 17921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Q958613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X003857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X00384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ea. bassian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RSEF 1564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Q880761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Q880974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Q880833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HQ88090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ea. brongniartii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BCC 1658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6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F41600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8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F41599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caledonic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2567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81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9057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9086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96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</w:rPr>
            </w:pPr>
            <w:r w:rsidRPr="00747657">
              <w:rPr>
                <w:rFonts w:ascii="Times New Roman" w:eastAsia="宋体" w:hAnsi="Times New Roman" w:cs="Times New Roman"/>
                <w:i/>
              </w:rPr>
              <w:t>Bea. diapheromeriphi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QCNE 186714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Q958603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Q958611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X003850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</w:rPr>
            </w:pPr>
            <w:r w:rsidRPr="00747657">
              <w:rPr>
                <w:rFonts w:ascii="Times New Roman" w:eastAsia="宋体" w:hAnsi="Times New Roman" w:cs="Times New Roman"/>
                <w:i/>
              </w:rPr>
              <w:t>Bea. diapheromeriphi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QCNE 18627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Q958599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Q95861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  <w:r w:rsidRPr="00747657">
              <w:rPr>
                <w:rFonts w:ascii="Times New Roman" w:eastAsia="宋体" w:hAnsi="Times New Roman" w:cs="Times New Roman"/>
              </w:rPr>
              <w:t>JX003848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locustiphil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UA 17921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Q95860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Q95861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X003846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X00384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malawiensi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7760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376246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897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96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pseudobassian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3405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53202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53193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864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Q88093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scarabaeidicol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5689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N04982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33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380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43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Bea. staphylinidicol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571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76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81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bookmarkStart w:id="1" w:name="OLE_LINK48"/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lackwellomyces</w:t>
            </w:r>
            <w:bookmarkEnd w:id="1"/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 xml:space="preserve"> cardinal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OSC 93610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43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F46905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F469088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F46910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la. cardinal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OSC 9360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32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370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2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la. pseudomilitar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BRC 10140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94330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992482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Bla. pseudomilitar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BRC 101410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94330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992481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ordyceps bifusispor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CC 5690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46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54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90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cateniannulat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52.8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7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Q425687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cateniobliqu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53.8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7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Q42568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G66523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chiangdaoensi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74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KT26139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KT26140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coleopterorum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10.7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7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F41602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N049903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F41600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farinos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1111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GQ250022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GU97997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fumosorose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07.10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M16173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G665237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lastRenderedPageBreak/>
              <w:t>C. fumosorose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375.70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HM161736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G66523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ghanensi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05.7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javanic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 134.22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Q42568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kintrischic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721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U55327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GU73475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kyusyuensi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CC 5886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54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63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917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militari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OSC 9362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62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69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morakotii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75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KT26138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KT26139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ninchukispor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CC 5197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6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68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ninchukispor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NHJ 10627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6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70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oncoperae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FSEF 435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8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91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93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pruinos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541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N04982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35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397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52245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takaomontan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BCC 28612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FJ76528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FJ76526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tenuipe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RSEF 5135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96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F41602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N049896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JF41600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tenuipe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66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4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28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77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0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blackwelliae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55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3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23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72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9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cateniannulatus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5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53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5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67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javanica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60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44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30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79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0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C. lepidopterorum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TBRC 7263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6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819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68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MF14079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amszarea humico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MCC3.19303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2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27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7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i/>
                <w:lang w:val="en-GB"/>
              </w:rPr>
              <w:t>Gam.</w:t>
            </w: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 xml:space="preserve"> humico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C1246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3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28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8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Gam. lunat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MCC3.1931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4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2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8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Gam. lunat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C12546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3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8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am</w:t>
            </w:r>
            <w:r w:rsidRPr="00747657">
              <w:rPr>
                <w:rFonts w:ascii="Times New Roman" w:eastAsia="宋体" w:hAnsi="Times New Roman" w:cs="Times New Roman" w:hint="eastAsia"/>
                <w:i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microspor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MCC3.19313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6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31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8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am</w:t>
            </w:r>
            <w:r w:rsidRPr="00747657">
              <w:rPr>
                <w:rFonts w:ascii="Times New Roman" w:eastAsia="宋体" w:hAnsi="Times New Roman" w:cs="Times New Roman" w:hint="eastAsia"/>
                <w:i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microspor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LC1253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2909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6032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K33598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ibellula longispor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12014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17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5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7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 xml:space="preserve">G. </w:t>
            </w:r>
            <w:r w:rsidRPr="00747657">
              <w:rPr>
                <w:rFonts w:ascii="Times New Roman" w:eastAsia="宋体" w:hAnsi="Times New Roman" w:cs="Times New Roman"/>
                <w:lang w:val="en-GB"/>
              </w:rPr>
              <w:t>sp.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785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64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8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.</w:t>
            </w:r>
            <w:r w:rsidRPr="00747657">
              <w:rPr>
                <w:rFonts w:ascii="Times New Roman" w:eastAsia="宋体" w:hAnsi="Times New Roman" w:cs="Times New Roman"/>
                <w:lang w:val="en-GB"/>
              </w:rPr>
              <w:t xml:space="preserve"> sp.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10788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1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58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7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 xml:space="preserve">G. </w:t>
            </w:r>
            <w:r w:rsidRPr="00747657">
              <w:rPr>
                <w:rFonts w:ascii="Times New Roman" w:eastAsia="宋体" w:hAnsi="Times New Roman" w:cs="Times New Roman"/>
                <w:lang w:val="en-GB"/>
              </w:rPr>
              <w:t>sp.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540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59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7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G. ratticaudat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RSEF 191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37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360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08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67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Hevansia nelumboide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BCC 41864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201871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201867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Hev. novoguineens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11923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13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52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7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Hev. arachnophi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10469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08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47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Hev. cinere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NHJ 3510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0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48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U36907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ecanicillium aceros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418.8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64189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ntillan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50.8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39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DQ522350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Q5223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Q52245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phanocladii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797.84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ranear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726.73a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46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EF468781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88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93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raneicola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TCC-F3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B37850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raneogen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ZU1031Lea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X8456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X84569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X84570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ttenuat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402.78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43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EF468782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88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93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attenuat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ACC42493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0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Cs w:val="21"/>
                <w:lang w:val="en-GB"/>
              </w:rPr>
              <w:t>L.</w:t>
            </w:r>
            <w:r w:rsidRPr="00747657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 xml:space="preserve"> </w:t>
            </w:r>
            <w:bookmarkStart w:id="2" w:name="OLE_LINK210"/>
            <w:bookmarkStart w:id="3" w:name="OLE_LINK211"/>
            <w:r w:rsidRPr="00747657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>cauligalbarum</w:t>
            </w:r>
            <w:bookmarkEnd w:id="2"/>
            <w:bookmarkEnd w:id="3"/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ZUIFRZHJ0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73066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0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Cs w:val="21"/>
                <w:lang w:val="en-GB"/>
              </w:rPr>
              <w:t>L.</w:t>
            </w:r>
            <w:r w:rsidRPr="00747657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 xml:space="preserve"> cauligalbar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ZUIFRZHJ02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730664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80192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>.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 xml:space="preserve"> coprophil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GMCC3.1898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16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8458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2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2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lastRenderedPageBreak/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>.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 xml:space="preserve"> coprophil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GMCC3.1898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15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84586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2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H17762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dimorph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45.3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flavid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00.70D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64187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KM283813 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fungicola var. aleophil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57.80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R_11106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KM283815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fungicola var. fungicola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992.69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R_11965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KM283816 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7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fusispor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64.70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4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gracile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 14281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598647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gracile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KPM F-142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F682449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lang w:val="en-GB"/>
              </w:rPr>
              <w:t>L. huhutii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9077C6" w:rsidP="0074765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GZUIFR</w:t>
            </w:r>
            <w:r w:rsidR="00747657" w:rsidRPr="007476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huhu</w:t>
            </w:r>
            <w:bookmarkStart w:id="4" w:name="_GoBack"/>
            <w:bookmarkEnd w:id="4"/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MN944445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MT00606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MT00605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MT00606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kalimantanens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BTCC-F23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B36035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lecanii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0124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N04983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Q52235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5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lecanii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0206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longispor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02072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1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3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1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longispor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26.2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>.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 xml:space="preserve"> magnispor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GMCC3.19304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K329102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K33603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K33598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muscari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43.62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nodulos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MI 338014R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51301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issodis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1823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praecognit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WA67214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47059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67524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67526</w:t>
            </w:r>
          </w:p>
        </w:tc>
      </w:tr>
      <w:tr w:rsidR="00747657" w:rsidRPr="00747657" w:rsidTr="002034FB">
        <w:trPr>
          <w:trHeight w:val="214"/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 w:val="en-GB"/>
              </w:rPr>
              <w:t xml:space="preserve">. 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praecognit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WA6721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47058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67523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T26752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rimulin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CM 1852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B71226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rimulin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CM 1852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B71226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salliota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532.8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N04984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EF469067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0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11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salliota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01270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06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09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11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psalliota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63.8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78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889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restrict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CF5252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548279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62694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sabanens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CHA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C63323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KC633266 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C63324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saksenae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IMI 179841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43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>L. subprimulin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HKAS99548 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>MG585314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MG585317 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>L. subprimulin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HKAS99549 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>MG585318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MG585321 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testudine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UBOCC-A112180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992874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992868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testudine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UBOCC-A11602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992871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T992867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tenuipes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309.85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N03655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DQ522341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66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uredinophil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ACC44082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uredinophilum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ACC4775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2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M28384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L. wallacei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101237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64189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EF469073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1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EF46911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rengyodontium album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368.72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LC092891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r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.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 xml:space="preserve"> album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CBS504.83T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LC09288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r</w:t>
            </w:r>
            <w:r w:rsidRPr="00747657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.</w:t>
            </w: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 xml:space="preserve"> album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IHEM4198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LC09288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DQ268655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 xml:space="preserve">Purpureocillium lilacinum 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CBS 431.87 </w:t>
            </w:r>
          </w:p>
        </w:tc>
        <w:tc>
          <w:tcPr>
            <w:tcW w:w="1129" w:type="dxa"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AY624188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791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897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:rsidR="00747657" w:rsidRPr="00747657" w:rsidRDefault="00747657" w:rsidP="0074765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sz w:val="22"/>
              </w:rPr>
              <w:t>EF468940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amsoniella inthanonens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91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61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90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5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am. inthanonensis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916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60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8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89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am. auranti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71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64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6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91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lastRenderedPageBreak/>
              <w:t>Sam. auranti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TBRC 727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763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4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140817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am. alboauranti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CBS 240.32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Y624178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F416019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N04989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F415999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am. alboaurantium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CBS 262.58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H85777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JQ425685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416654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MF416448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implicillium lamellicola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CBS 116.25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J292393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356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04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62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  <w:t>Sim. lanosoniveum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BS 704.86</w:t>
            </w:r>
          </w:p>
        </w:tc>
        <w:tc>
          <w:tcPr>
            <w:tcW w:w="1129" w:type="dxa"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J292396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DQ522358 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Q52240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Q522464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 xml:space="preserve">Sim. lanosoniveum </w:t>
            </w:r>
          </w:p>
        </w:tc>
        <w:tc>
          <w:tcPr>
            <w:tcW w:w="175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CBS 101267</w:t>
            </w:r>
          </w:p>
        </w:tc>
        <w:tc>
          <w:tcPr>
            <w:tcW w:w="1129" w:type="dxa"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AJ292395</w:t>
            </w:r>
          </w:p>
        </w:tc>
        <w:tc>
          <w:tcPr>
            <w:tcW w:w="1117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357</w:t>
            </w:r>
          </w:p>
        </w:tc>
        <w:tc>
          <w:tcPr>
            <w:tcW w:w="1094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05</w:t>
            </w:r>
          </w:p>
        </w:tc>
        <w:tc>
          <w:tcPr>
            <w:tcW w:w="1002" w:type="dxa"/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DQ522463</w:t>
            </w:r>
          </w:p>
        </w:tc>
      </w:tr>
      <w:tr w:rsidR="00747657" w:rsidRPr="00747657" w:rsidTr="002034FB">
        <w:trPr>
          <w:jc w:val="center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i/>
                <w:lang w:val="en-GB"/>
              </w:rPr>
              <w:t>Sim. obclavatum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CBS 311.7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47657">
              <w:rPr>
                <w:rFonts w:ascii="Times New Roman" w:eastAsia="宋体" w:hAnsi="Times New Roman" w:cs="Times New Roman"/>
                <w:lang w:val="en-GB"/>
              </w:rPr>
              <w:t>EF46879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47657" w:rsidRPr="00747657" w:rsidRDefault="00747657" w:rsidP="007476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bookmarkEnd w:id="0"/>
    </w:tbl>
    <w:p w:rsidR="00747657" w:rsidRDefault="00747657" w:rsidP="00747657">
      <w:pPr>
        <w:rPr>
          <w:snapToGrid w:val="0"/>
        </w:rPr>
      </w:pPr>
    </w:p>
    <w:sectPr w:rsidR="00747657" w:rsidSect="000F7B96"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7D2" w:rsidRDefault="005707D2" w:rsidP="007E23B4">
      <w:r>
        <w:separator/>
      </w:r>
    </w:p>
  </w:endnote>
  <w:endnote w:type="continuationSeparator" w:id="0">
    <w:p w:rsidR="005707D2" w:rsidRDefault="005707D2" w:rsidP="007E2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7D2" w:rsidRDefault="005707D2" w:rsidP="007E23B4">
      <w:r>
        <w:separator/>
      </w:r>
    </w:p>
  </w:footnote>
  <w:footnote w:type="continuationSeparator" w:id="0">
    <w:p w:rsidR="005707D2" w:rsidRDefault="005707D2" w:rsidP="007E2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B1"/>
    <w:rsid w:val="00050FB7"/>
    <w:rsid w:val="00053A09"/>
    <w:rsid w:val="00095F1D"/>
    <w:rsid w:val="000D35FD"/>
    <w:rsid w:val="002034FB"/>
    <w:rsid w:val="00267DDD"/>
    <w:rsid w:val="002B3C51"/>
    <w:rsid w:val="00300478"/>
    <w:rsid w:val="004645B1"/>
    <w:rsid w:val="0048645A"/>
    <w:rsid w:val="004A1B76"/>
    <w:rsid w:val="00527788"/>
    <w:rsid w:val="005707D2"/>
    <w:rsid w:val="005719B4"/>
    <w:rsid w:val="005E4150"/>
    <w:rsid w:val="00656101"/>
    <w:rsid w:val="006E465C"/>
    <w:rsid w:val="00747657"/>
    <w:rsid w:val="0077417B"/>
    <w:rsid w:val="00790CA3"/>
    <w:rsid w:val="007E23B4"/>
    <w:rsid w:val="008E62AC"/>
    <w:rsid w:val="009077C6"/>
    <w:rsid w:val="00B50CC7"/>
    <w:rsid w:val="00C04666"/>
    <w:rsid w:val="00C26152"/>
    <w:rsid w:val="00D65122"/>
    <w:rsid w:val="00E24F8F"/>
    <w:rsid w:val="00E65782"/>
    <w:rsid w:val="00EA5E4D"/>
    <w:rsid w:val="00EC3F6C"/>
    <w:rsid w:val="00F6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3B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rsid w:val="00747657"/>
    <w:pPr>
      <w:keepNext/>
      <w:keepLines/>
      <w:spacing w:line="360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aliases w:val="标题2"/>
    <w:basedOn w:val="a"/>
    <w:next w:val="a"/>
    <w:link w:val="3Char"/>
    <w:uiPriority w:val="9"/>
    <w:unhideWhenUsed/>
    <w:qFormat/>
    <w:rsid w:val="00747657"/>
    <w:pPr>
      <w:kinsoku w:val="0"/>
      <w:overflowPunct w:val="0"/>
      <w:autoSpaceDE w:val="0"/>
      <w:autoSpaceDN w:val="0"/>
      <w:spacing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765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2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23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2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23B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E23B4"/>
  </w:style>
  <w:style w:type="paragraph" w:styleId="a6">
    <w:name w:val="Balloon Text"/>
    <w:basedOn w:val="a"/>
    <w:link w:val="Char1"/>
    <w:uiPriority w:val="99"/>
    <w:semiHidden/>
    <w:unhideWhenUsed/>
    <w:rsid w:val="007E23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23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47657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Char">
    <w:name w:val="标题 3 Char"/>
    <w:aliases w:val="标题2 Char"/>
    <w:basedOn w:val="a0"/>
    <w:link w:val="3"/>
    <w:uiPriority w:val="9"/>
    <w:rsid w:val="00747657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47657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">
    <w:name w:val="无列表1"/>
    <w:next w:val="a2"/>
    <w:uiPriority w:val="99"/>
    <w:semiHidden/>
    <w:unhideWhenUsed/>
    <w:rsid w:val="00747657"/>
  </w:style>
  <w:style w:type="paragraph" w:styleId="a7">
    <w:name w:val="annotation text"/>
    <w:basedOn w:val="a"/>
    <w:link w:val="Char2"/>
    <w:uiPriority w:val="99"/>
    <w:unhideWhenUsed/>
    <w:rsid w:val="00747657"/>
    <w:pPr>
      <w:jc w:val="left"/>
    </w:pPr>
    <w:rPr>
      <w:rFonts w:ascii="Times New Roman" w:eastAsia="宋体" w:hAnsi="Times New Roman" w:cs="Times New Roman"/>
    </w:rPr>
  </w:style>
  <w:style w:type="character" w:customStyle="1" w:styleId="Char2">
    <w:name w:val="批注文字 Char"/>
    <w:basedOn w:val="a0"/>
    <w:link w:val="a7"/>
    <w:uiPriority w:val="99"/>
    <w:rsid w:val="00747657"/>
    <w:rPr>
      <w:rFonts w:ascii="Times New Roman" w:eastAsia="宋体" w:hAnsi="Times New Roman" w:cs="Times New Roman"/>
    </w:rPr>
  </w:style>
  <w:style w:type="character" w:styleId="a8">
    <w:name w:val="annotation reference"/>
    <w:uiPriority w:val="99"/>
    <w:semiHidden/>
    <w:unhideWhenUsed/>
    <w:rsid w:val="00747657"/>
    <w:rPr>
      <w:sz w:val="16"/>
      <w:szCs w:val="16"/>
    </w:rPr>
  </w:style>
  <w:style w:type="paragraph" w:styleId="a9">
    <w:name w:val="Title"/>
    <w:aliases w:val="标题1"/>
    <w:basedOn w:val="a"/>
    <w:next w:val="a"/>
    <w:link w:val="Char3"/>
    <w:autoRedefine/>
    <w:rsid w:val="00747657"/>
    <w:pPr>
      <w:spacing w:before="240" w:after="60"/>
      <w:jc w:val="left"/>
      <w:outlineLvl w:val="0"/>
    </w:pPr>
    <w:rPr>
      <w:rFonts w:ascii="Times New Roman" w:eastAsia="宋体" w:hAnsi="Times New Roman" w:cs="Times New Roman"/>
      <w:b/>
      <w:snapToGrid w:val="0"/>
      <w:color w:val="000000" w:themeColor="text1"/>
      <w:sz w:val="28"/>
      <w:szCs w:val="28"/>
    </w:rPr>
  </w:style>
  <w:style w:type="character" w:customStyle="1" w:styleId="Char3">
    <w:name w:val="标题 Char"/>
    <w:aliases w:val="标题1 Char"/>
    <w:basedOn w:val="a0"/>
    <w:link w:val="a9"/>
    <w:rsid w:val="00747657"/>
    <w:rPr>
      <w:rFonts w:ascii="Times New Roman" w:eastAsia="宋体" w:hAnsi="Times New Roman" w:cs="Times New Roman"/>
      <w:b/>
      <w:snapToGrid w:val="0"/>
      <w:color w:val="000000" w:themeColor="text1"/>
      <w:sz w:val="28"/>
      <w:szCs w:val="28"/>
    </w:rPr>
  </w:style>
  <w:style w:type="character" w:styleId="aa">
    <w:name w:val="Hyperlink"/>
    <w:uiPriority w:val="99"/>
    <w:unhideWhenUsed/>
    <w:rsid w:val="0074765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47657"/>
    <w:pPr>
      <w:jc w:val="center"/>
    </w:pPr>
    <w:rPr>
      <w:rFonts w:ascii="Times New Roman" w:eastAsia="宋体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47657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47657"/>
    <w:rPr>
      <w:rFonts w:ascii="Times New Roman" w:eastAsia="宋体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47657"/>
    <w:rPr>
      <w:rFonts w:ascii="Times New Roman" w:eastAsia="宋体" w:hAnsi="Times New Roman" w:cs="Times New Roman"/>
      <w:noProof/>
      <w:sz w:val="20"/>
    </w:rPr>
  </w:style>
  <w:style w:type="paragraph" w:styleId="ab">
    <w:name w:val="No Spacing"/>
    <w:uiPriority w:val="1"/>
    <w:qFormat/>
    <w:rsid w:val="007476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7"/>
    <w:next w:val="a7"/>
    <w:link w:val="Char4"/>
    <w:uiPriority w:val="99"/>
    <w:semiHidden/>
    <w:unhideWhenUsed/>
    <w:rsid w:val="00747657"/>
    <w:rPr>
      <w:b/>
      <w:bCs/>
    </w:rPr>
  </w:style>
  <w:style w:type="character" w:customStyle="1" w:styleId="Char4">
    <w:name w:val="批注主题 Char"/>
    <w:basedOn w:val="Char2"/>
    <w:link w:val="ac"/>
    <w:uiPriority w:val="99"/>
    <w:semiHidden/>
    <w:rsid w:val="00747657"/>
    <w:rPr>
      <w:rFonts w:ascii="Times New Roman" w:eastAsia="宋体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3B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rsid w:val="00747657"/>
    <w:pPr>
      <w:keepNext/>
      <w:keepLines/>
      <w:spacing w:line="360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aliases w:val="标题2"/>
    <w:basedOn w:val="a"/>
    <w:next w:val="a"/>
    <w:link w:val="3Char"/>
    <w:uiPriority w:val="9"/>
    <w:unhideWhenUsed/>
    <w:qFormat/>
    <w:rsid w:val="00747657"/>
    <w:pPr>
      <w:kinsoku w:val="0"/>
      <w:overflowPunct w:val="0"/>
      <w:autoSpaceDE w:val="0"/>
      <w:autoSpaceDN w:val="0"/>
      <w:spacing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765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2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23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2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23B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E23B4"/>
  </w:style>
  <w:style w:type="paragraph" w:styleId="a6">
    <w:name w:val="Balloon Text"/>
    <w:basedOn w:val="a"/>
    <w:link w:val="Char1"/>
    <w:uiPriority w:val="99"/>
    <w:semiHidden/>
    <w:unhideWhenUsed/>
    <w:rsid w:val="007E23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23B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47657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Char">
    <w:name w:val="标题 3 Char"/>
    <w:aliases w:val="标题2 Char"/>
    <w:basedOn w:val="a0"/>
    <w:link w:val="3"/>
    <w:uiPriority w:val="9"/>
    <w:rsid w:val="00747657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47657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">
    <w:name w:val="无列表1"/>
    <w:next w:val="a2"/>
    <w:uiPriority w:val="99"/>
    <w:semiHidden/>
    <w:unhideWhenUsed/>
    <w:rsid w:val="00747657"/>
  </w:style>
  <w:style w:type="paragraph" w:styleId="a7">
    <w:name w:val="annotation text"/>
    <w:basedOn w:val="a"/>
    <w:link w:val="Char2"/>
    <w:uiPriority w:val="99"/>
    <w:unhideWhenUsed/>
    <w:rsid w:val="00747657"/>
    <w:pPr>
      <w:jc w:val="left"/>
    </w:pPr>
    <w:rPr>
      <w:rFonts w:ascii="Times New Roman" w:eastAsia="宋体" w:hAnsi="Times New Roman" w:cs="Times New Roman"/>
    </w:rPr>
  </w:style>
  <w:style w:type="character" w:customStyle="1" w:styleId="Char2">
    <w:name w:val="批注文字 Char"/>
    <w:basedOn w:val="a0"/>
    <w:link w:val="a7"/>
    <w:uiPriority w:val="99"/>
    <w:rsid w:val="00747657"/>
    <w:rPr>
      <w:rFonts w:ascii="Times New Roman" w:eastAsia="宋体" w:hAnsi="Times New Roman" w:cs="Times New Roman"/>
    </w:rPr>
  </w:style>
  <w:style w:type="character" w:styleId="a8">
    <w:name w:val="annotation reference"/>
    <w:uiPriority w:val="99"/>
    <w:semiHidden/>
    <w:unhideWhenUsed/>
    <w:rsid w:val="00747657"/>
    <w:rPr>
      <w:sz w:val="16"/>
      <w:szCs w:val="16"/>
    </w:rPr>
  </w:style>
  <w:style w:type="paragraph" w:styleId="a9">
    <w:name w:val="Title"/>
    <w:aliases w:val="标题1"/>
    <w:basedOn w:val="a"/>
    <w:next w:val="a"/>
    <w:link w:val="Char3"/>
    <w:autoRedefine/>
    <w:rsid w:val="00747657"/>
    <w:pPr>
      <w:spacing w:before="240" w:after="60"/>
      <w:jc w:val="left"/>
      <w:outlineLvl w:val="0"/>
    </w:pPr>
    <w:rPr>
      <w:rFonts w:ascii="Times New Roman" w:eastAsia="宋体" w:hAnsi="Times New Roman" w:cs="Times New Roman"/>
      <w:b/>
      <w:snapToGrid w:val="0"/>
      <w:color w:val="000000" w:themeColor="text1"/>
      <w:sz w:val="28"/>
      <w:szCs w:val="28"/>
    </w:rPr>
  </w:style>
  <w:style w:type="character" w:customStyle="1" w:styleId="Char3">
    <w:name w:val="标题 Char"/>
    <w:aliases w:val="标题1 Char"/>
    <w:basedOn w:val="a0"/>
    <w:link w:val="a9"/>
    <w:rsid w:val="00747657"/>
    <w:rPr>
      <w:rFonts w:ascii="Times New Roman" w:eastAsia="宋体" w:hAnsi="Times New Roman" w:cs="Times New Roman"/>
      <w:b/>
      <w:snapToGrid w:val="0"/>
      <w:color w:val="000000" w:themeColor="text1"/>
      <w:sz w:val="28"/>
      <w:szCs w:val="28"/>
    </w:rPr>
  </w:style>
  <w:style w:type="character" w:styleId="aa">
    <w:name w:val="Hyperlink"/>
    <w:uiPriority w:val="99"/>
    <w:unhideWhenUsed/>
    <w:rsid w:val="0074765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47657"/>
    <w:pPr>
      <w:jc w:val="center"/>
    </w:pPr>
    <w:rPr>
      <w:rFonts w:ascii="Times New Roman" w:eastAsia="宋体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47657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47657"/>
    <w:rPr>
      <w:rFonts w:ascii="Times New Roman" w:eastAsia="宋体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47657"/>
    <w:rPr>
      <w:rFonts w:ascii="Times New Roman" w:eastAsia="宋体" w:hAnsi="Times New Roman" w:cs="Times New Roman"/>
      <w:noProof/>
      <w:sz w:val="20"/>
    </w:rPr>
  </w:style>
  <w:style w:type="paragraph" w:styleId="ab">
    <w:name w:val="No Spacing"/>
    <w:uiPriority w:val="1"/>
    <w:qFormat/>
    <w:rsid w:val="007476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7"/>
    <w:next w:val="a7"/>
    <w:link w:val="Char4"/>
    <w:uiPriority w:val="99"/>
    <w:semiHidden/>
    <w:unhideWhenUsed/>
    <w:rsid w:val="00747657"/>
    <w:rPr>
      <w:b/>
      <w:bCs/>
    </w:rPr>
  </w:style>
  <w:style w:type="character" w:customStyle="1" w:styleId="Char4">
    <w:name w:val="批注主题 Char"/>
    <w:basedOn w:val="Char2"/>
    <w:link w:val="ac"/>
    <w:uiPriority w:val="99"/>
    <w:semiHidden/>
    <w:rsid w:val="00747657"/>
    <w:rPr>
      <w:rFonts w:ascii="Times New Roman" w:eastAsia="宋体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A36F16-5F86-4A71-8772-9C53AF11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124</Words>
  <Characters>6409</Characters>
  <Application>Microsoft Office Word</Application>
  <DocSecurity>0</DocSecurity>
  <Lines>53</Lines>
  <Paragraphs>15</Paragraphs>
  <ScaleCrop>false</ScaleCrop>
  <Company>Sky123.Org</Company>
  <LinksUpToDate>false</LinksUpToDate>
  <CharactersWithSpaces>7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叶鸣</dc:creator>
  <cp:keywords/>
  <dc:description/>
  <cp:lastModifiedBy>周叶鸣</cp:lastModifiedBy>
  <cp:revision>27</cp:revision>
  <dcterms:created xsi:type="dcterms:W3CDTF">2020-05-12T06:03:00Z</dcterms:created>
  <dcterms:modified xsi:type="dcterms:W3CDTF">2022-03-29T02:03:00Z</dcterms:modified>
</cp:coreProperties>
</file>